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C98F3" w14:textId="4D5A5B7E" w:rsidR="007A7324" w:rsidRDefault="000A1588" w:rsidP="000378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="007A7324" w:rsidRPr="002857F3">
        <w:rPr>
          <w:rFonts w:ascii="Times New Roman" w:hAnsi="Times New Roman" w:cs="Times New Roman"/>
          <w:b/>
          <w:bCs/>
          <w:sz w:val="24"/>
          <w:lang w:val="en-US"/>
        </w:rPr>
        <w:t>ppendi</w:t>
      </w:r>
      <w:r w:rsidR="002857F3" w:rsidRPr="002857F3">
        <w:rPr>
          <w:rFonts w:ascii="Times New Roman" w:hAnsi="Times New Roman" w:cs="Times New Roman"/>
          <w:b/>
          <w:bCs/>
          <w:sz w:val="24"/>
          <w:lang w:val="en-US"/>
        </w:rPr>
        <w:t>ces</w:t>
      </w:r>
    </w:p>
    <w:p w14:paraId="78F23F5F" w14:textId="77777777" w:rsidR="005F701E" w:rsidRDefault="00C16701" w:rsidP="005F701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</w:t>
      </w:r>
      <w:r w:rsidR="002857F3">
        <w:rPr>
          <w:rFonts w:ascii="Times New Roman" w:hAnsi="Times New Roman" w:cs="Times New Roman"/>
          <w:sz w:val="24"/>
          <w:lang w:val="en-US"/>
        </w:rPr>
        <w:t xml:space="preserve"> </w:t>
      </w:r>
      <w:r w:rsidR="002857F3">
        <w:rPr>
          <w:rFonts w:ascii="Times New Roman" w:hAnsi="Times New Roman" w:cs="Times New Roman"/>
          <w:sz w:val="24"/>
          <w:lang w:val="en-US"/>
        </w:rPr>
        <w:tab/>
      </w:r>
      <w:r w:rsidR="005F701E">
        <w:rPr>
          <w:rFonts w:ascii="Times New Roman" w:hAnsi="Times New Roman" w:cs="Times New Roman"/>
          <w:sz w:val="24"/>
          <w:lang w:val="en-US"/>
        </w:rPr>
        <w:t>Code</w:t>
      </w:r>
    </w:p>
    <w:p w14:paraId="00761AD9" w14:textId="77777777" w:rsidR="005F701E" w:rsidRDefault="005F701E" w:rsidP="005F701E">
      <w:pPr>
        <w:ind w:firstLine="720"/>
        <w:rPr>
          <w:rFonts w:ascii="Times New Roman" w:hAnsi="Times New Roman" w:cs="Times New Roman"/>
          <w:sz w:val="24"/>
          <w:lang w:val="en-US"/>
        </w:rPr>
      </w:pPr>
      <w:r w:rsidRPr="002857F3">
        <w:rPr>
          <w:rFonts w:ascii="Times New Roman" w:hAnsi="Times New Roman" w:cs="Times New Roman"/>
          <w:sz w:val="24"/>
          <w:lang w:val="en-US"/>
        </w:rPr>
        <w:t xml:space="preserve">All code can be found on the </w:t>
      </w:r>
      <w:proofErr w:type="spellStart"/>
      <w:r w:rsidRPr="002857F3">
        <w:rPr>
          <w:rFonts w:ascii="Times New Roman" w:hAnsi="Times New Roman" w:cs="Times New Roman"/>
          <w:sz w:val="24"/>
          <w:lang w:val="en-US"/>
        </w:rPr>
        <w:t>Github</w:t>
      </w:r>
      <w:proofErr w:type="spellEnd"/>
      <w:r w:rsidRPr="002857F3">
        <w:rPr>
          <w:rFonts w:ascii="Times New Roman" w:hAnsi="Times New Roman" w:cs="Times New Roman"/>
          <w:sz w:val="24"/>
          <w:lang w:val="en-US"/>
        </w:rPr>
        <w:t xml:space="preserve"> </w:t>
      </w:r>
      <w:hyperlink r:id="rId8" w:history="1">
        <w:r w:rsidRPr="00BF0D53">
          <w:rPr>
            <w:rStyle w:val="Hyperlink"/>
            <w:rFonts w:ascii="Times New Roman" w:hAnsi="Times New Roman" w:cs="Times New Roman"/>
            <w:sz w:val="24"/>
            <w:lang w:val="en-US"/>
          </w:rPr>
          <w:t>https://github.com/ilsevb95/Stat_Consulting</w:t>
        </w:r>
      </w:hyperlink>
    </w:p>
    <w:p w14:paraId="4D576A55" w14:textId="4DF0A9B5" w:rsidR="005F701E" w:rsidRDefault="005F701E" w:rsidP="00D319D8">
      <w:pPr>
        <w:rPr>
          <w:rFonts w:ascii="Times New Roman" w:hAnsi="Times New Roman" w:cs="Times New Roman"/>
          <w:sz w:val="24"/>
          <w:lang w:val="en-US"/>
        </w:rPr>
      </w:pPr>
    </w:p>
    <w:p w14:paraId="2D845E72" w14:textId="5B6091BC" w:rsidR="002857F3" w:rsidRPr="005F701E" w:rsidRDefault="005F701E" w:rsidP="00037806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B</w:t>
      </w:r>
      <w:r>
        <w:rPr>
          <w:rFonts w:ascii="Times New Roman" w:hAnsi="Times New Roman" w:cs="Times New Roman"/>
          <w:sz w:val="24"/>
          <w:lang w:val="en-US"/>
        </w:rPr>
        <w:tab/>
      </w:r>
      <w:r w:rsidR="002857F3" w:rsidRPr="00D319D8">
        <w:rPr>
          <w:rFonts w:ascii="Times New Roman" w:hAnsi="Times New Roman" w:cs="Times New Roman"/>
          <w:sz w:val="24"/>
          <w:lang w:val="en-US"/>
        </w:rPr>
        <w:t xml:space="preserve">Model </w:t>
      </w:r>
      <w:r w:rsidR="00D319D8" w:rsidRPr="00D319D8">
        <w:rPr>
          <w:rFonts w:ascii="Times New Roman" w:hAnsi="Times New Roman" w:cs="Times New Roman"/>
          <w:sz w:val="24"/>
          <w:lang w:val="en-US"/>
        </w:rPr>
        <w:t xml:space="preserve">Assumption plots for explanatory LMM, from left to right: residuals plot </w:t>
      </w:r>
      <w:r w:rsidR="00D319D8">
        <w:rPr>
          <w:rFonts w:ascii="Times New Roman" w:hAnsi="Times New Roman" w:cs="Times New Roman"/>
          <w:sz w:val="24"/>
          <w:lang w:val="en-US"/>
        </w:rPr>
        <w:br/>
        <w:t xml:space="preserve">            </w:t>
      </w:r>
      <w:r w:rsidR="00D319D8" w:rsidRPr="00D319D8">
        <w:rPr>
          <w:rFonts w:ascii="Times New Roman" w:hAnsi="Times New Roman" w:cs="Times New Roman"/>
          <w:sz w:val="24"/>
          <w:lang w:val="en-US"/>
        </w:rPr>
        <w:t>(homogeneity of variance), QQ-plot (normality), Cook's distance (no outliers)</w:t>
      </w:r>
    </w:p>
    <w:p w14:paraId="6A52CC10" w14:textId="75E09D1F" w:rsidR="00D319D8" w:rsidRPr="00D319D8" w:rsidRDefault="000B3E15" w:rsidP="000378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6FAA2F2" wp14:editId="61AD376A">
            <wp:extent cx="6335139" cy="3294165"/>
            <wp:effectExtent l="0" t="3493" r="5398" b="5397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ssumptions (002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6374753" cy="3314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907E4" w14:textId="53BD26A0" w:rsidR="002857F3" w:rsidRDefault="005F701E" w:rsidP="000378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C</w:t>
      </w:r>
      <w:r w:rsidR="002857F3">
        <w:rPr>
          <w:rFonts w:ascii="Times New Roman" w:hAnsi="Times New Roman" w:cs="Times New Roman"/>
          <w:sz w:val="24"/>
          <w:lang w:val="en-US"/>
        </w:rPr>
        <w:tab/>
      </w:r>
      <w:r w:rsidR="00D319D8" w:rsidRPr="00D319D8">
        <w:rPr>
          <w:rFonts w:ascii="Times New Roman" w:hAnsi="Times New Roman" w:cs="Times New Roman"/>
          <w:sz w:val="24"/>
          <w:lang w:val="en-US"/>
        </w:rPr>
        <w:t>Histograms of distribution for NDI &amp; HADS total scores</w:t>
      </w:r>
    </w:p>
    <w:p w14:paraId="39608F12" w14:textId="77777777" w:rsidR="002857F3" w:rsidRDefault="000B3E15" w:rsidP="0003780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C784D69" wp14:editId="4E3E6B8B">
            <wp:extent cx="7091182" cy="3308917"/>
            <wp:effectExtent l="5398" t="0" r="952" b="953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istogram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104962" cy="3315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D65D4" w14:textId="77777777" w:rsidR="00867097" w:rsidRDefault="00867097" w:rsidP="00037806">
      <w:pPr>
        <w:rPr>
          <w:rFonts w:ascii="Times New Roman" w:hAnsi="Times New Roman" w:cs="Times New Roman"/>
          <w:sz w:val="24"/>
          <w:lang w:val="en-US"/>
        </w:rPr>
      </w:pPr>
    </w:p>
    <w:p w14:paraId="42184A03" w14:textId="35A1400C" w:rsidR="002857F3" w:rsidRPr="00AE315D" w:rsidRDefault="002857F3" w:rsidP="00037806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38DC2052" w14:textId="2D6F92AA" w:rsidR="00C16701" w:rsidRDefault="005F701E" w:rsidP="00C16701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D</w:t>
      </w:r>
      <w:r w:rsidR="00C16701">
        <w:rPr>
          <w:rFonts w:ascii="Times New Roman" w:hAnsi="Times New Roman" w:cs="Times New Roman"/>
          <w:sz w:val="24"/>
          <w:lang w:val="en-US"/>
        </w:rPr>
        <w:t xml:space="preserve"> </w:t>
      </w:r>
      <w:r w:rsidR="00C16701">
        <w:rPr>
          <w:rFonts w:ascii="Times New Roman" w:hAnsi="Times New Roman" w:cs="Times New Roman"/>
          <w:sz w:val="24"/>
          <w:lang w:val="en-US"/>
        </w:rPr>
        <w:tab/>
      </w:r>
      <w:r w:rsidR="00D319D8" w:rsidRPr="00D319D8">
        <w:rPr>
          <w:rFonts w:ascii="Times New Roman" w:hAnsi="Times New Roman" w:cs="Times New Roman"/>
          <w:sz w:val="24"/>
          <w:lang w:val="en-US"/>
        </w:rPr>
        <w:t xml:space="preserve">Correlation </w:t>
      </w:r>
      <w:r w:rsidR="00D319D8">
        <w:rPr>
          <w:rFonts w:ascii="Times New Roman" w:hAnsi="Times New Roman" w:cs="Times New Roman"/>
          <w:sz w:val="24"/>
          <w:lang w:val="en-US"/>
        </w:rPr>
        <w:t xml:space="preserve">plots </w:t>
      </w:r>
      <w:r w:rsidR="00D319D8" w:rsidRPr="00D319D8">
        <w:rPr>
          <w:rFonts w:ascii="Times New Roman" w:hAnsi="Times New Roman" w:cs="Times New Roman"/>
          <w:sz w:val="24"/>
          <w:lang w:val="en-US"/>
        </w:rPr>
        <w:t>of NDI at baseline with NDI after 1 and 2 years</w:t>
      </w:r>
    </w:p>
    <w:p w14:paraId="6FD0AB59" w14:textId="77777777" w:rsidR="00C16701" w:rsidRDefault="00C16701" w:rsidP="00C16701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BB08864" wp14:editId="4E6D3673">
            <wp:extent cx="7232599" cy="3374905"/>
            <wp:effectExtent l="4763" t="0" r="0" b="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rr_NDI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237722" cy="337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CFEDC" w14:textId="44F8A912" w:rsidR="00C16701" w:rsidRDefault="00C16701" w:rsidP="00037806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56B3D6FC" w14:textId="77777777" w:rsidR="00290967" w:rsidRDefault="00290967" w:rsidP="00290967">
      <w:pPr>
        <w:tabs>
          <w:tab w:val="left" w:pos="1032"/>
        </w:tabs>
        <w:rPr>
          <w:rFonts w:ascii="Times New Roman" w:hAnsi="Times New Roman" w:cs="Times New Roman"/>
          <w:b/>
          <w:sz w:val="24"/>
          <w:lang w:val="en-US"/>
        </w:rPr>
      </w:pPr>
    </w:p>
    <w:p w14:paraId="0C730FB5" w14:textId="0FC8CEBD" w:rsidR="00290967" w:rsidRDefault="00290967" w:rsidP="0029096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E</w:t>
      </w:r>
      <w:r>
        <w:rPr>
          <w:rFonts w:ascii="Times New Roman" w:hAnsi="Times New Roman" w:cs="Times New Roman"/>
          <w:sz w:val="24"/>
          <w:lang w:val="en-US"/>
        </w:rPr>
        <w:tab/>
        <w:t>Crude average NDI with standard deviation per delta HADS group</w:t>
      </w:r>
    </w:p>
    <w:p w14:paraId="38932A72" w14:textId="77777777" w:rsidR="00290967" w:rsidRDefault="00290967" w:rsidP="002909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4673"/>
        <w:gridCol w:w="1843"/>
        <w:gridCol w:w="1843"/>
        <w:gridCol w:w="1660"/>
      </w:tblGrid>
      <w:tr w:rsidR="00290967" w:rsidRPr="00145A2C" w14:paraId="00A329B0" w14:textId="77777777" w:rsidTr="00E06783">
        <w:trPr>
          <w:trHeight w:val="317"/>
        </w:trPr>
        <w:tc>
          <w:tcPr>
            <w:tcW w:w="4673" w:type="dxa"/>
            <w:noWrap/>
            <w:hideMark/>
          </w:tcPr>
          <w:p w14:paraId="00D02A4A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lta HADS group</w:t>
            </w:r>
          </w:p>
        </w:tc>
        <w:tc>
          <w:tcPr>
            <w:tcW w:w="1843" w:type="dxa"/>
            <w:noWrap/>
            <w:hideMark/>
          </w:tcPr>
          <w:p w14:paraId="4CF313C7" w14:textId="77777777" w:rsidR="00290967" w:rsidRPr="00145A2C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843" w:type="dxa"/>
            <w:noWrap/>
            <w:hideMark/>
          </w:tcPr>
          <w:p w14:paraId="244A8A4B" w14:textId="77777777" w:rsidR="00290967" w:rsidRPr="00145A2C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 Weeks</w:t>
            </w:r>
          </w:p>
        </w:tc>
        <w:tc>
          <w:tcPr>
            <w:tcW w:w="1660" w:type="dxa"/>
            <w:noWrap/>
            <w:hideMark/>
          </w:tcPr>
          <w:p w14:paraId="5AA82BBF" w14:textId="77777777" w:rsidR="00290967" w:rsidRPr="00145A2C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 Weeks</w:t>
            </w:r>
          </w:p>
        </w:tc>
      </w:tr>
      <w:tr w:rsidR="00290967" w:rsidRPr="003B07E7" w14:paraId="04D9B5F9" w14:textId="77777777" w:rsidTr="00E06783">
        <w:trPr>
          <w:trHeight w:val="317"/>
        </w:trPr>
        <w:tc>
          <w:tcPr>
            <w:tcW w:w="4673" w:type="dxa"/>
            <w:noWrap/>
            <w:hideMark/>
          </w:tcPr>
          <w:p w14:paraId="0E82FC9D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(doubtful) case at baseline, </w:t>
            </w:r>
          </w:p>
          <w:p w14:paraId="5221C4F0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oubtful) case after two years</w:t>
            </w:r>
          </w:p>
        </w:tc>
        <w:tc>
          <w:tcPr>
            <w:tcW w:w="1843" w:type="dxa"/>
            <w:noWrap/>
            <w:hideMark/>
          </w:tcPr>
          <w:p w14:paraId="748D0F7A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39.14 ± 12.32</w:t>
            </w:r>
          </w:p>
        </w:tc>
        <w:tc>
          <w:tcPr>
            <w:tcW w:w="1843" w:type="dxa"/>
            <w:noWrap/>
            <w:hideMark/>
          </w:tcPr>
          <w:p w14:paraId="6297AD36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22.86 ± 24.46</w:t>
            </w:r>
          </w:p>
        </w:tc>
        <w:tc>
          <w:tcPr>
            <w:tcW w:w="1660" w:type="dxa"/>
            <w:noWrap/>
            <w:hideMark/>
          </w:tcPr>
          <w:p w14:paraId="6FDCCE0D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27.71 ± 23.11</w:t>
            </w:r>
          </w:p>
        </w:tc>
      </w:tr>
      <w:tr w:rsidR="00290967" w:rsidRPr="003B07E7" w14:paraId="330A4004" w14:textId="77777777" w:rsidTr="00E06783">
        <w:trPr>
          <w:trHeight w:val="317"/>
        </w:trPr>
        <w:tc>
          <w:tcPr>
            <w:tcW w:w="4673" w:type="dxa"/>
            <w:noWrap/>
            <w:hideMark/>
          </w:tcPr>
          <w:p w14:paraId="2F26BEA4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(doubtful) case at baseline, </w:t>
            </w:r>
          </w:p>
          <w:p w14:paraId="7C6C615B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doubtful) case after two years</w:t>
            </w:r>
          </w:p>
        </w:tc>
        <w:tc>
          <w:tcPr>
            <w:tcW w:w="1843" w:type="dxa"/>
            <w:noWrap/>
            <w:hideMark/>
          </w:tcPr>
          <w:p w14:paraId="64DFE0B5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40.14 ± 14.07</w:t>
            </w:r>
          </w:p>
        </w:tc>
        <w:tc>
          <w:tcPr>
            <w:tcW w:w="1843" w:type="dxa"/>
            <w:noWrap/>
            <w:hideMark/>
          </w:tcPr>
          <w:p w14:paraId="7BBC7B4F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14.30 ± 12.65</w:t>
            </w:r>
          </w:p>
        </w:tc>
        <w:tc>
          <w:tcPr>
            <w:tcW w:w="1660" w:type="dxa"/>
            <w:noWrap/>
            <w:hideMark/>
          </w:tcPr>
          <w:p w14:paraId="08D373B3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13.22 ± 11.63</w:t>
            </w:r>
          </w:p>
        </w:tc>
      </w:tr>
      <w:tr w:rsidR="00290967" w:rsidRPr="003B07E7" w14:paraId="0C3E2DEA" w14:textId="77777777" w:rsidTr="00E06783">
        <w:trPr>
          <w:trHeight w:val="317"/>
        </w:trPr>
        <w:tc>
          <w:tcPr>
            <w:tcW w:w="4673" w:type="dxa"/>
            <w:noWrap/>
            <w:hideMark/>
          </w:tcPr>
          <w:p w14:paraId="2B46B6D1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oubtful) case at baseline, </w:t>
            </w:r>
          </w:p>
          <w:p w14:paraId="52E02FD7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doubtful) case after two years</w:t>
            </w:r>
          </w:p>
        </w:tc>
        <w:tc>
          <w:tcPr>
            <w:tcW w:w="1843" w:type="dxa"/>
            <w:noWrap/>
            <w:hideMark/>
          </w:tcPr>
          <w:p w14:paraId="7D98229E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47.55 ± 13.56</w:t>
            </w:r>
          </w:p>
        </w:tc>
        <w:tc>
          <w:tcPr>
            <w:tcW w:w="1843" w:type="dxa"/>
            <w:noWrap/>
            <w:hideMark/>
          </w:tcPr>
          <w:p w14:paraId="50750D98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20.45 ± 16.88</w:t>
            </w:r>
          </w:p>
        </w:tc>
        <w:tc>
          <w:tcPr>
            <w:tcW w:w="1660" w:type="dxa"/>
            <w:noWrap/>
            <w:hideMark/>
          </w:tcPr>
          <w:p w14:paraId="35976659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13.40 ± 11.77</w:t>
            </w:r>
          </w:p>
        </w:tc>
      </w:tr>
      <w:tr w:rsidR="00290967" w:rsidRPr="003B07E7" w14:paraId="78AFF906" w14:textId="77777777" w:rsidTr="00E06783">
        <w:trPr>
          <w:trHeight w:val="317"/>
        </w:trPr>
        <w:tc>
          <w:tcPr>
            <w:tcW w:w="4673" w:type="dxa"/>
            <w:noWrap/>
            <w:hideMark/>
          </w:tcPr>
          <w:p w14:paraId="48742BB8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oubtful) case at baseline, </w:t>
            </w:r>
          </w:p>
          <w:p w14:paraId="2BBE1726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oubtful) case after two years</w:t>
            </w:r>
          </w:p>
        </w:tc>
        <w:tc>
          <w:tcPr>
            <w:tcW w:w="1843" w:type="dxa"/>
            <w:noWrap/>
            <w:hideMark/>
          </w:tcPr>
          <w:p w14:paraId="368AD676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58.80 ± 16.19</w:t>
            </w:r>
          </w:p>
        </w:tc>
        <w:tc>
          <w:tcPr>
            <w:tcW w:w="1843" w:type="dxa"/>
            <w:noWrap/>
            <w:hideMark/>
          </w:tcPr>
          <w:p w14:paraId="0752358D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34.14 ± 19.09</w:t>
            </w:r>
          </w:p>
        </w:tc>
        <w:tc>
          <w:tcPr>
            <w:tcW w:w="1660" w:type="dxa"/>
            <w:noWrap/>
            <w:hideMark/>
          </w:tcPr>
          <w:p w14:paraId="77DD1D0A" w14:textId="77777777" w:rsidR="00290967" w:rsidRPr="003B07E7" w:rsidRDefault="00290967" w:rsidP="00E067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7E7">
              <w:rPr>
                <w:rFonts w:ascii="Times New Roman" w:hAnsi="Times New Roman" w:cs="Times New Roman"/>
                <w:sz w:val="24"/>
                <w:szCs w:val="24"/>
              </w:rPr>
              <w:t>44.13 ± 22.29</w:t>
            </w:r>
          </w:p>
        </w:tc>
      </w:tr>
    </w:tbl>
    <w:p w14:paraId="11F146B4" w14:textId="77777777" w:rsidR="00290967" w:rsidRDefault="00290967" w:rsidP="002909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32340A" w14:textId="77777777" w:rsidR="00290967" w:rsidRDefault="00290967" w:rsidP="002909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035CDE" w14:textId="77777777" w:rsidR="00290967" w:rsidRDefault="00290967" w:rsidP="002909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0E8698" w14:textId="77777777" w:rsidR="00290967" w:rsidRDefault="00290967" w:rsidP="002909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CC6FA9" w14:textId="77777777" w:rsidR="002857F3" w:rsidRDefault="002857F3" w:rsidP="00037806">
      <w:pPr>
        <w:rPr>
          <w:rFonts w:ascii="Times New Roman" w:hAnsi="Times New Roman" w:cs="Times New Roman"/>
          <w:sz w:val="24"/>
          <w:lang w:val="en-US"/>
        </w:rPr>
      </w:pPr>
    </w:p>
    <w:p w14:paraId="1CE4936B" w14:textId="77777777" w:rsidR="002857F3" w:rsidRDefault="002857F3" w:rsidP="00037806">
      <w:pPr>
        <w:rPr>
          <w:rFonts w:ascii="Times New Roman" w:hAnsi="Times New Roman" w:cs="Times New Roman"/>
          <w:sz w:val="24"/>
          <w:lang w:val="en-US"/>
        </w:rPr>
      </w:pPr>
    </w:p>
    <w:p w14:paraId="07F82E71" w14:textId="77777777" w:rsidR="002857F3" w:rsidRPr="002857F3" w:rsidRDefault="002857F3" w:rsidP="00037806">
      <w:pPr>
        <w:rPr>
          <w:rFonts w:ascii="Times New Roman" w:hAnsi="Times New Roman" w:cs="Times New Roman"/>
          <w:sz w:val="24"/>
          <w:lang w:val="en-US"/>
        </w:rPr>
      </w:pPr>
    </w:p>
    <w:sectPr w:rsidR="002857F3" w:rsidRPr="002857F3" w:rsidSect="00CD76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E0B52" w14:textId="77777777" w:rsidR="004503F6" w:rsidRDefault="004503F6" w:rsidP="00C55DFD">
      <w:pPr>
        <w:spacing w:after="0" w:line="240" w:lineRule="auto"/>
      </w:pPr>
      <w:r>
        <w:separator/>
      </w:r>
    </w:p>
  </w:endnote>
  <w:endnote w:type="continuationSeparator" w:id="0">
    <w:p w14:paraId="4793490E" w14:textId="77777777" w:rsidR="004503F6" w:rsidRDefault="004503F6" w:rsidP="00C5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EB69D" w14:textId="77777777" w:rsidR="004503F6" w:rsidRDefault="004503F6" w:rsidP="00C55DFD">
      <w:pPr>
        <w:spacing w:after="0" w:line="240" w:lineRule="auto"/>
      </w:pPr>
      <w:r>
        <w:separator/>
      </w:r>
    </w:p>
  </w:footnote>
  <w:footnote w:type="continuationSeparator" w:id="0">
    <w:p w14:paraId="249DC58F" w14:textId="77777777" w:rsidR="004503F6" w:rsidRDefault="004503F6" w:rsidP="00C55D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D4909"/>
    <w:multiLevelType w:val="hybridMultilevel"/>
    <w:tmpl w:val="EC02BA0A"/>
    <w:lvl w:ilvl="0" w:tplc="D390B930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61365"/>
    <w:multiLevelType w:val="hybridMultilevel"/>
    <w:tmpl w:val="7CF69150"/>
    <w:lvl w:ilvl="0" w:tplc="95C40BB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B2EDD"/>
    <w:multiLevelType w:val="hybridMultilevel"/>
    <w:tmpl w:val="175A2842"/>
    <w:lvl w:ilvl="0" w:tplc="0DB401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B6C76"/>
    <w:multiLevelType w:val="hybridMultilevel"/>
    <w:tmpl w:val="B9267CFE"/>
    <w:lvl w:ilvl="0" w:tplc="949EE5A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237542"/>
    <w:multiLevelType w:val="hybridMultilevel"/>
    <w:tmpl w:val="826ABC5C"/>
    <w:lvl w:ilvl="0" w:tplc="45DED0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954E6"/>
    <w:multiLevelType w:val="hybridMultilevel"/>
    <w:tmpl w:val="75A6E0E8"/>
    <w:lvl w:ilvl="0" w:tplc="21DC38F4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B1EA0"/>
    <w:multiLevelType w:val="hybridMultilevel"/>
    <w:tmpl w:val="7B980CF4"/>
    <w:lvl w:ilvl="0" w:tplc="FF864DF8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76367"/>
    <w:multiLevelType w:val="hybridMultilevel"/>
    <w:tmpl w:val="C22A3F66"/>
    <w:lvl w:ilvl="0" w:tplc="BC28FF0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i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A22"/>
    <w:rsid w:val="000019D6"/>
    <w:rsid w:val="00010635"/>
    <w:rsid w:val="0002742B"/>
    <w:rsid w:val="000302B8"/>
    <w:rsid w:val="00035E6E"/>
    <w:rsid w:val="00037806"/>
    <w:rsid w:val="00057235"/>
    <w:rsid w:val="000729F1"/>
    <w:rsid w:val="0007349C"/>
    <w:rsid w:val="0008006E"/>
    <w:rsid w:val="0008159B"/>
    <w:rsid w:val="000A1588"/>
    <w:rsid w:val="000B3E15"/>
    <w:rsid w:val="000B5084"/>
    <w:rsid w:val="000D0B84"/>
    <w:rsid w:val="000D6669"/>
    <w:rsid w:val="000E7E46"/>
    <w:rsid w:val="000F0188"/>
    <w:rsid w:val="000F2027"/>
    <w:rsid w:val="00103178"/>
    <w:rsid w:val="001078E8"/>
    <w:rsid w:val="00122701"/>
    <w:rsid w:val="00123B6B"/>
    <w:rsid w:val="00125EBD"/>
    <w:rsid w:val="00140DEE"/>
    <w:rsid w:val="00145A2C"/>
    <w:rsid w:val="00146E44"/>
    <w:rsid w:val="00165563"/>
    <w:rsid w:val="001671DC"/>
    <w:rsid w:val="0017339F"/>
    <w:rsid w:val="001851C2"/>
    <w:rsid w:val="001919C7"/>
    <w:rsid w:val="0019333A"/>
    <w:rsid w:val="001A53BF"/>
    <w:rsid w:val="001B0CBE"/>
    <w:rsid w:val="001D4E8B"/>
    <w:rsid w:val="001F7F31"/>
    <w:rsid w:val="00205973"/>
    <w:rsid w:val="002243DF"/>
    <w:rsid w:val="00233FF9"/>
    <w:rsid w:val="00237988"/>
    <w:rsid w:val="002419DD"/>
    <w:rsid w:val="002433C0"/>
    <w:rsid w:val="00253AA1"/>
    <w:rsid w:val="00256819"/>
    <w:rsid w:val="0025790F"/>
    <w:rsid w:val="002652AF"/>
    <w:rsid w:val="00273D83"/>
    <w:rsid w:val="00282A05"/>
    <w:rsid w:val="002857F3"/>
    <w:rsid w:val="00285EC2"/>
    <w:rsid w:val="00290967"/>
    <w:rsid w:val="002A072F"/>
    <w:rsid w:val="002A30A1"/>
    <w:rsid w:val="002C5511"/>
    <w:rsid w:val="002F3285"/>
    <w:rsid w:val="003208BB"/>
    <w:rsid w:val="00322677"/>
    <w:rsid w:val="00326498"/>
    <w:rsid w:val="003A2267"/>
    <w:rsid w:val="003B07E7"/>
    <w:rsid w:val="003C692B"/>
    <w:rsid w:val="003C7B78"/>
    <w:rsid w:val="003E13A7"/>
    <w:rsid w:val="00446666"/>
    <w:rsid w:val="00446AB1"/>
    <w:rsid w:val="004503F6"/>
    <w:rsid w:val="0046586F"/>
    <w:rsid w:val="00497846"/>
    <w:rsid w:val="004A30AE"/>
    <w:rsid w:val="004C7657"/>
    <w:rsid w:val="004E3048"/>
    <w:rsid w:val="004F2092"/>
    <w:rsid w:val="00506610"/>
    <w:rsid w:val="005266D1"/>
    <w:rsid w:val="00545425"/>
    <w:rsid w:val="00554402"/>
    <w:rsid w:val="0056772D"/>
    <w:rsid w:val="005745A5"/>
    <w:rsid w:val="00591E17"/>
    <w:rsid w:val="00592EAE"/>
    <w:rsid w:val="00595DE1"/>
    <w:rsid w:val="005B1B85"/>
    <w:rsid w:val="005D2769"/>
    <w:rsid w:val="005F0462"/>
    <w:rsid w:val="005F701E"/>
    <w:rsid w:val="0060728E"/>
    <w:rsid w:val="00611E3B"/>
    <w:rsid w:val="00611E8B"/>
    <w:rsid w:val="006268F4"/>
    <w:rsid w:val="0063178C"/>
    <w:rsid w:val="0063472D"/>
    <w:rsid w:val="0063611D"/>
    <w:rsid w:val="0064118F"/>
    <w:rsid w:val="00655FF3"/>
    <w:rsid w:val="00674689"/>
    <w:rsid w:val="006814A2"/>
    <w:rsid w:val="00682081"/>
    <w:rsid w:val="00694368"/>
    <w:rsid w:val="006C09C8"/>
    <w:rsid w:val="006C3300"/>
    <w:rsid w:val="006C53AD"/>
    <w:rsid w:val="006C5C36"/>
    <w:rsid w:val="006D665D"/>
    <w:rsid w:val="006E49E2"/>
    <w:rsid w:val="00701732"/>
    <w:rsid w:val="00705D8B"/>
    <w:rsid w:val="00725571"/>
    <w:rsid w:val="007320B7"/>
    <w:rsid w:val="00786E1F"/>
    <w:rsid w:val="00790931"/>
    <w:rsid w:val="007961D6"/>
    <w:rsid w:val="007A0BA1"/>
    <w:rsid w:val="007A7324"/>
    <w:rsid w:val="007C5906"/>
    <w:rsid w:val="00807251"/>
    <w:rsid w:val="008106B0"/>
    <w:rsid w:val="008122BF"/>
    <w:rsid w:val="008160BC"/>
    <w:rsid w:val="008170A0"/>
    <w:rsid w:val="00821C3D"/>
    <w:rsid w:val="00823744"/>
    <w:rsid w:val="00840FCA"/>
    <w:rsid w:val="0084508B"/>
    <w:rsid w:val="00867097"/>
    <w:rsid w:val="0088191D"/>
    <w:rsid w:val="008920AF"/>
    <w:rsid w:val="008932A3"/>
    <w:rsid w:val="008A7209"/>
    <w:rsid w:val="008B2BDC"/>
    <w:rsid w:val="008C3014"/>
    <w:rsid w:val="008C5F12"/>
    <w:rsid w:val="008D0E00"/>
    <w:rsid w:val="008E433F"/>
    <w:rsid w:val="008F5C99"/>
    <w:rsid w:val="0090268E"/>
    <w:rsid w:val="00912572"/>
    <w:rsid w:val="00916D22"/>
    <w:rsid w:val="00920965"/>
    <w:rsid w:val="0092683D"/>
    <w:rsid w:val="00927AAA"/>
    <w:rsid w:val="00950D1D"/>
    <w:rsid w:val="009532BA"/>
    <w:rsid w:val="00955A61"/>
    <w:rsid w:val="009778BC"/>
    <w:rsid w:val="009870AA"/>
    <w:rsid w:val="009B1A25"/>
    <w:rsid w:val="009B32FF"/>
    <w:rsid w:val="009B3E00"/>
    <w:rsid w:val="009B4ABB"/>
    <w:rsid w:val="009B5B66"/>
    <w:rsid w:val="009E19BC"/>
    <w:rsid w:val="00A21562"/>
    <w:rsid w:val="00A2228A"/>
    <w:rsid w:val="00A34192"/>
    <w:rsid w:val="00A50115"/>
    <w:rsid w:val="00A50A22"/>
    <w:rsid w:val="00A52671"/>
    <w:rsid w:val="00A52850"/>
    <w:rsid w:val="00A56B1E"/>
    <w:rsid w:val="00A836FF"/>
    <w:rsid w:val="00A95D76"/>
    <w:rsid w:val="00AA1838"/>
    <w:rsid w:val="00AD39B5"/>
    <w:rsid w:val="00AE315D"/>
    <w:rsid w:val="00AF1AD8"/>
    <w:rsid w:val="00AF5B0B"/>
    <w:rsid w:val="00B06FB2"/>
    <w:rsid w:val="00B13352"/>
    <w:rsid w:val="00B17455"/>
    <w:rsid w:val="00B32976"/>
    <w:rsid w:val="00B62562"/>
    <w:rsid w:val="00B67E3B"/>
    <w:rsid w:val="00B951A4"/>
    <w:rsid w:val="00BA1C0A"/>
    <w:rsid w:val="00BB05B8"/>
    <w:rsid w:val="00BE0D50"/>
    <w:rsid w:val="00C16701"/>
    <w:rsid w:val="00C3258C"/>
    <w:rsid w:val="00C4571C"/>
    <w:rsid w:val="00C47BA9"/>
    <w:rsid w:val="00C53039"/>
    <w:rsid w:val="00C533F6"/>
    <w:rsid w:val="00C53DB3"/>
    <w:rsid w:val="00C55DFD"/>
    <w:rsid w:val="00C57D53"/>
    <w:rsid w:val="00C80308"/>
    <w:rsid w:val="00C83792"/>
    <w:rsid w:val="00CB0838"/>
    <w:rsid w:val="00CB3B0E"/>
    <w:rsid w:val="00CB5CD8"/>
    <w:rsid w:val="00CC5138"/>
    <w:rsid w:val="00CD7688"/>
    <w:rsid w:val="00CF7FB4"/>
    <w:rsid w:val="00D2079B"/>
    <w:rsid w:val="00D319D8"/>
    <w:rsid w:val="00D42B09"/>
    <w:rsid w:val="00D54099"/>
    <w:rsid w:val="00D5782B"/>
    <w:rsid w:val="00D7713C"/>
    <w:rsid w:val="00D92EAE"/>
    <w:rsid w:val="00D93BD4"/>
    <w:rsid w:val="00DA25BB"/>
    <w:rsid w:val="00DC1D2F"/>
    <w:rsid w:val="00DD2CFC"/>
    <w:rsid w:val="00DD3B1E"/>
    <w:rsid w:val="00DF2A63"/>
    <w:rsid w:val="00E068B9"/>
    <w:rsid w:val="00E179BE"/>
    <w:rsid w:val="00E33D1D"/>
    <w:rsid w:val="00E37BDD"/>
    <w:rsid w:val="00E40EA4"/>
    <w:rsid w:val="00E55F48"/>
    <w:rsid w:val="00E75EE5"/>
    <w:rsid w:val="00E86A72"/>
    <w:rsid w:val="00EA3899"/>
    <w:rsid w:val="00EB65FA"/>
    <w:rsid w:val="00ED3B4E"/>
    <w:rsid w:val="00EE7B1A"/>
    <w:rsid w:val="00EF4EFF"/>
    <w:rsid w:val="00F03393"/>
    <w:rsid w:val="00F13EA0"/>
    <w:rsid w:val="00F15A3C"/>
    <w:rsid w:val="00F1669F"/>
    <w:rsid w:val="00F17523"/>
    <w:rsid w:val="00F241E0"/>
    <w:rsid w:val="00F50E48"/>
    <w:rsid w:val="00F60B52"/>
    <w:rsid w:val="00F75643"/>
    <w:rsid w:val="00F95602"/>
    <w:rsid w:val="00FA4831"/>
    <w:rsid w:val="00FE01E7"/>
    <w:rsid w:val="00FE1DEA"/>
    <w:rsid w:val="00FF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F85CF"/>
  <w15:chartTrackingRefBased/>
  <w15:docId w15:val="{3A824417-3144-477C-97C2-C2796226B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B8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3AD"/>
    <w:rPr>
      <w:rFonts w:ascii="Segoe UI" w:hAnsi="Segoe UI" w:cs="Segoe UI"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AF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A6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A61"/>
    <w:rPr>
      <w:i/>
      <w:iCs/>
      <w:color w:val="4F81BD" w:themeColor="accent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55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DF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C55D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DFD"/>
    <w:rPr>
      <w:lang w:val="nl-NL"/>
    </w:rPr>
  </w:style>
  <w:style w:type="paragraph" w:styleId="ListParagraph">
    <w:name w:val="List Paragraph"/>
    <w:basedOn w:val="Normal"/>
    <w:uiPriority w:val="34"/>
    <w:qFormat/>
    <w:rsid w:val="007C59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57F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7F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B07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ilsevb95/Stat_Consultin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03EBC-D573-4516-ADCD-6E4D6FAE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6</Words>
  <Characters>86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dmakers, C.M.W. (NECH)</dc:creator>
  <cp:keywords/>
  <dc:description/>
  <cp:lastModifiedBy>Caroline Goedmakers</cp:lastModifiedBy>
  <cp:revision>2</cp:revision>
  <cp:lastPrinted>2020-05-20T07:55:00Z</cp:lastPrinted>
  <dcterms:created xsi:type="dcterms:W3CDTF">2022-06-30T00:58:00Z</dcterms:created>
  <dcterms:modified xsi:type="dcterms:W3CDTF">2022-06-30T00:58:00Z</dcterms:modified>
</cp:coreProperties>
</file>